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57D" w:rsidRPr="00F4322D" w:rsidRDefault="00D76E19" w:rsidP="00D76E19">
      <w:pPr>
        <w:rPr>
          <w:b/>
        </w:rPr>
      </w:pPr>
      <w:r>
        <w:rPr>
          <w:b/>
        </w:rPr>
        <w:t>Table A1</w:t>
      </w:r>
      <w:r w:rsidR="00F67970">
        <w:rPr>
          <w:b/>
        </w:rPr>
        <w:t>.</w:t>
      </w:r>
      <w:r w:rsidR="00F4322D" w:rsidRPr="003969B7">
        <w:rPr>
          <w:b/>
        </w:rPr>
        <w:t xml:space="preserve">  </w:t>
      </w:r>
      <w:proofErr w:type="gramStart"/>
      <w:r w:rsidR="00F67970" w:rsidRPr="00F67970">
        <w:t>R</w:t>
      </w:r>
      <w:r w:rsidR="00F67970">
        <w:t xml:space="preserve">esidual </w:t>
      </w:r>
      <w:r w:rsidR="00F4322D" w:rsidRPr="003969B7">
        <w:t xml:space="preserve">concentration of antibiotics during </w:t>
      </w:r>
      <w:r w:rsidR="00F67970">
        <w:t xml:space="preserve">the 6 day </w:t>
      </w:r>
      <w:r w:rsidR="00F4322D" w:rsidRPr="003969B7">
        <w:t>in vitro treatment assay</w:t>
      </w:r>
      <w:r w:rsidR="00F67970">
        <w:t>.</w:t>
      </w:r>
      <w:bookmarkStart w:id="0" w:name="_GoBack"/>
      <w:bookmarkEnd w:id="0"/>
      <w:proofErr w:type="gramEnd"/>
    </w:p>
    <w:tbl>
      <w:tblPr>
        <w:tblW w:w="9398" w:type="dxa"/>
        <w:tblInd w:w="84" w:type="dxa"/>
        <w:tblLook w:val="04A0" w:firstRow="1" w:lastRow="0" w:firstColumn="1" w:lastColumn="0" w:noHBand="0" w:noVBand="1"/>
      </w:tblPr>
      <w:tblGrid>
        <w:gridCol w:w="960"/>
        <w:gridCol w:w="861"/>
        <w:gridCol w:w="577"/>
        <w:gridCol w:w="838"/>
        <w:gridCol w:w="562"/>
        <w:gridCol w:w="838"/>
        <w:gridCol w:w="562"/>
        <w:gridCol w:w="761"/>
        <w:gridCol w:w="639"/>
        <w:gridCol w:w="838"/>
        <w:gridCol w:w="562"/>
        <w:gridCol w:w="838"/>
        <w:gridCol w:w="562"/>
      </w:tblGrid>
      <w:tr w:rsidR="00F67970" w:rsidRPr="00AE757D" w:rsidTr="000B7A90">
        <w:trPr>
          <w:trHeight w:val="927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38" w:type="dxa"/>
            <w:gridSpan w:val="12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67970" w:rsidRDefault="00F67970" w:rsidP="00AE757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ntibiotic Concentration* </w:t>
            </w:r>
          </w:p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# x MIC)</w:t>
            </w:r>
          </w:p>
        </w:tc>
      </w:tr>
      <w:tr w:rsidR="00F67970" w:rsidRPr="00AE757D" w:rsidTr="000B7A90">
        <w:trPr>
          <w:trHeight w:val="36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67970" w:rsidRPr="00AE757D" w:rsidRDefault="00F67970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38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iprofloxac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ptomyc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tamic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inezolid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xacill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40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67970" w:rsidRPr="00AE757D" w:rsidRDefault="00F67970" w:rsidP="00F4322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AE757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ncomyci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F67970" w:rsidRPr="00AE757D" w:rsidTr="00F67970">
        <w:trPr>
          <w:trHeight w:val="6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</w:rPr>
              <w:t>T</w:t>
            </w:r>
            <w:r w:rsidRPr="00AE757D">
              <w:rPr>
                <w:rFonts w:eastAsia="Times New Roman" w:cs="Times New Roman"/>
              </w:rPr>
              <w:t>ime (h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57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  <w:tc>
          <w:tcPr>
            <w:tcW w:w="7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6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  <w:tc>
          <w:tcPr>
            <w:tcW w:w="8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AE757D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THY</w:t>
            </w:r>
          </w:p>
        </w:tc>
        <w:tc>
          <w:tcPr>
            <w:tcW w:w="5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7970" w:rsidRPr="00F67970" w:rsidRDefault="00F67970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BIO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0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0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0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0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0</w:t>
            </w: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3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4.9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4.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4.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4.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4.9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4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6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2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12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.5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24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24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27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8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30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4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36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6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48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48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51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8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54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4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60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72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AE757D">
              <w:rPr>
                <w:rFonts w:eastAsia="Times New Roman" w:cs="Times New Roman"/>
              </w:rPr>
              <w:t>72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78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84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6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9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2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8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00.8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 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23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55.3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32</w:t>
            </w:r>
          </w:p>
        </w:tc>
      </w:tr>
      <w:tr w:rsidR="00AE757D" w:rsidRPr="00AE757D" w:rsidTr="00AE757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26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8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30.4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6</w:t>
            </w:r>
          </w:p>
        </w:tc>
      </w:tr>
      <w:tr w:rsidR="00AE757D" w:rsidRPr="00AE757D" w:rsidTr="003969B7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32</w:t>
            </w:r>
          </w:p>
        </w:tc>
        <w:tc>
          <w:tcPr>
            <w:tcW w:w="861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77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2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1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.5</w:t>
            </w:r>
          </w:p>
        </w:tc>
        <w:tc>
          <w:tcPr>
            <w:tcW w:w="838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9.1</w:t>
            </w:r>
          </w:p>
        </w:tc>
        <w:tc>
          <w:tcPr>
            <w:tcW w:w="562" w:type="dxa"/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4</w:t>
            </w:r>
          </w:p>
        </w:tc>
      </w:tr>
      <w:tr w:rsidR="00AE757D" w:rsidRPr="00AE757D" w:rsidTr="003969B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F679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144</w:t>
            </w:r>
          </w:p>
        </w:tc>
        <w:tc>
          <w:tcPr>
            <w:tcW w:w="86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F67970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F67970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AE757D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57D" w:rsidRPr="00AE757D" w:rsidRDefault="00AE757D" w:rsidP="00AE757D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</w:rPr>
            </w:pPr>
            <w:r w:rsidRPr="00AE757D">
              <w:rPr>
                <w:rFonts w:eastAsia="Times New Roman" w:cs="Times New Roman"/>
                <w:color w:val="FF0000"/>
              </w:rPr>
              <w:t>0</w:t>
            </w:r>
          </w:p>
        </w:tc>
      </w:tr>
    </w:tbl>
    <w:p w:rsidR="00401EC8" w:rsidRDefault="003969B7" w:rsidP="003969B7">
      <w:r>
        <w:t>* All concentration</w:t>
      </w:r>
      <w:r w:rsidR="00F67970">
        <w:t xml:space="preserve">s are reported as multiples of the </w:t>
      </w:r>
      <w:r>
        <w:t>MIC</w:t>
      </w:r>
      <w:r w:rsidR="00F67970">
        <w:t>s</w:t>
      </w:r>
      <w:r>
        <w:t xml:space="preserve"> </w:t>
      </w:r>
      <w:r w:rsidR="00D76E19">
        <w:t xml:space="preserve">reported </w:t>
      </w:r>
      <w:r>
        <w:t xml:space="preserve">in </w:t>
      </w:r>
      <w:r w:rsidR="00D76E19">
        <w:t>the Results</w:t>
      </w:r>
      <w:r>
        <w:t>. THY = Predicted, BIO = Bioassay determined.</w:t>
      </w:r>
    </w:p>
    <w:sectPr w:rsidR="00401EC8" w:rsidSect="00401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A77692"/>
    <w:multiLevelType w:val="hybridMultilevel"/>
    <w:tmpl w:val="03F424BA"/>
    <w:lvl w:ilvl="0" w:tplc="86BEB9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57D"/>
    <w:rsid w:val="00050D5F"/>
    <w:rsid w:val="002C1C39"/>
    <w:rsid w:val="003969B7"/>
    <w:rsid w:val="00401EC8"/>
    <w:rsid w:val="004A607F"/>
    <w:rsid w:val="00AE757D"/>
    <w:rsid w:val="00D76E19"/>
    <w:rsid w:val="00F22699"/>
    <w:rsid w:val="00F4322D"/>
    <w:rsid w:val="00F6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69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75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5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69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50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 old man</dc:creator>
  <cp:lastModifiedBy>Klas </cp:lastModifiedBy>
  <cp:revision>2</cp:revision>
  <cp:lastPrinted>2010-05-19T16:45:00Z</cp:lastPrinted>
  <dcterms:created xsi:type="dcterms:W3CDTF">2012-05-02T13:26:00Z</dcterms:created>
  <dcterms:modified xsi:type="dcterms:W3CDTF">2012-05-02T13:26:00Z</dcterms:modified>
</cp:coreProperties>
</file>